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>Table S2. Gag peptide sets and sequences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bCs/>
          <w:sz w:val="14"/>
          <w:szCs w:val="14"/>
          <w:lang w:val="en-US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4109"/>
        <w:gridCol w:w="2721"/>
      </w:tblGrid>
      <w:tr>
        <w:trPr>
          <w:trHeight w:val="322" w:hRule="atLeast"/>
        </w:trPr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ptide set name</w:t>
            </w:r>
          </w:p>
        </w:tc>
        <w:tc>
          <w:tcPr>
            <w:tcW w:w="4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V sequence information and references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ccine trials and references</w:t>
            </w:r>
          </w:p>
        </w:tc>
      </w:tr>
      <w:tr>
        <w:trPr>
          <w:trHeight w:val="322" w:hRule="atLeast"/>
        </w:trPr>
        <w:tc>
          <w:tcPr>
            <w:tcW w:w="26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de A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ag A p24/p17 consensus;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ADDIN RW.CITE{{685 Hanke,T. 2000}}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ank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, 200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Spacing"/>
              <w:rPr/>
            </w:pPr>
            <w:r>
              <w:fldChar w:fldCharType="begin"/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instrText xml:space="preserve">ADDIN RW.CITE{{687 Peters,B.S. 2007}}</w:instrTex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[2]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Peter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., 2007;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instrText xml:space="preserve">ADDIN RW.CITE{{689 Jaoko,W. 2008}}</w:instrTex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[3]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Jaoko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, 2008</w:t>
            </w:r>
          </w:p>
        </w:tc>
      </w:tr>
      <w:tr>
        <w:trPr>
          <w:trHeight w:val="322" w:hRule="atLeast"/>
        </w:trPr>
        <w:tc>
          <w:tcPr>
            <w:tcW w:w="26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de B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ag B Consensus;  Catalogue # 8116 NIH AIDS Research Reference Reagent Program 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https://www.aidsreagent.org</w:t>
              </w:r>
            </w:hyperlink>
          </w:p>
        </w:tc>
        <w:tc>
          <w:tcPr>
            <w:tcW w:w="272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Applicable</w:t>
            </w:r>
          </w:p>
        </w:tc>
      </w:tr>
      <w:tr>
        <w:trPr>
          <w:trHeight w:val="322" w:hRule="atLeast"/>
        </w:trPr>
        <w:tc>
          <w:tcPr>
            <w:tcW w:w="26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uth Africa clade C (CDu422)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Du4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ADDIN RW.CITE{{686 Williamson,C. 2003}}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4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illiamso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, 2003;  GenBank: AF54401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Spacing"/>
              <w:rPr/>
            </w:pPr>
            <w:r>
              <w:fldChar w:fldCharType="begin"/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instrText xml:space="preserve">ADDIN RW.CITE{{690 Burgers,W.A. 2009}}</w:instrTex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[5]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Burger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, 2009</w:t>
            </w:r>
          </w:p>
        </w:tc>
      </w:tr>
      <w:tr>
        <w:trPr>
          <w:trHeight w:val="322" w:hRule="atLeast"/>
        </w:trPr>
        <w:tc>
          <w:tcPr>
            <w:tcW w:w="263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ina clade C (CCH)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/B’ synthetic; 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ADDIN RW.CITE{{688 Huang,Y. 2008}}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uang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, 2008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instrText xml:space="preserve">ADDIN RW.CITE{{693 Vasan,S. 2011; 691 Vasan,S. 2010; 692 Vasan,S. 2010}}</w:instrTex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[7-9]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Vasa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, 2010a, b, 2011</w:t>
            </w:r>
          </w:p>
        </w:tc>
      </w:tr>
      <w:tr>
        <w:trPr>
          <w:trHeight w:val="322" w:hRule="atLeast"/>
        </w:trPr>
        <w:tc>
          <w:tcPr>
            <w:tcW w:w="2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de D</w:t>
            </w:r>
          </w:p>
        </w:tc>
        <w:tc>
          <w:tcPr>
            <w:tcW w:w="4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 D p24/p17 consensus;  Courtesy of Bette Korber, LANL, Los Alamos, NM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t Applicable</w:t>
            </w:r>
          </w:p>
        </w:tc>
      </w:tr>
      <w:tr>
        <w:trPr>
          <w:trHeight w:val="322" w:hRule="atLeast"/>
        </w:trPr>
        <w:tc>
          <w:tcPr>
            <w:tcW w:w="26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highlight w:val="yellow"/>
              </w:rPr>
            </w:r>
          </w:p>
        </w:tc>
        <w:tc>
          <w:tcPr>
            <w:tcW w:w="410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</w:r>
          </w:p>
        </w:tc>
      </w:tr>
    </w:tbl>
    <w:p>
      <w:pPr>
        <w:pStyle w:val="NoSpacing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</w:r>
    </w:p>
    <w:p>
      <w:pPr>
        <w:pStyle w:val="NormalWeb"/>
        <w:jc w:val="both"/>
        <w:rPr>
          <w:b/>
          <w:b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rFonts w:cs="Arial" w:ascii="Arial" w:hAnsi="Arial"/>
        </w:rPr>
        <w:instrText xml:space="preserve">ADDIN RW.BIB</w:instrText>
      </w:r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  <w:szCs w:val="20"/>
        </w:rPr>
      </w:r>
      <w:r>
        <w:rPr>
          <w:b/>
          <w:sz w:val="20"/>
          <w:szCs w:val="20"/>
        </w:rPr>
        <w:t xml:space="preserve">References </w:t>
      </w:r>
    </w:p>
    <w:p>
      <w:pPr>
        <w:pStyle w:val="NormalWeb"/>
        <w:ind w:left="450" w:hanging="450"/>
        <w:jc w:val="both"/>
        <w:rPr>
          <w:sz w:val="20"/>
          <w:szCs w:val="20"/>
        </w:rPr>
      </w:pPr>
      <w:r>
        <w:rPr>
          <w:sz w:val="20"/>
          <w:szCs w:val="20"/>
        </w:rPr>
        <w:t>1. Hanke T, McMichael AJ (2000) Design and construction of an experimental HIV-1 vaccine for a year-2000 clinical trial in kenya. Nat Med 6(9): 951-955.</w:t>
      </w:r>
    </w:p>
    <w:p>
      <w:pPr>
        <w:pStyle w:val="NormalWeb"/>
        <w:ind w:left="450" w:hanging="450"/>
        <w:jc w:val="both"/>
        <w:rPr>
          <w:sz w:val="20"/>
          <w:szCs w:val="20"/>
        </w:rPr>
      </w:pPr>
      <w:r>
        <w:rPr>
          <w:sz w:val="20"/>
          <w:szCs w:val="20"/>
        </w:rPr>
        <w:t>2. Peters BS, Jaoko W, Vardas E, Panayotakopoulos G, Fast P, et al (2007) Studies of a prophylactic HIV-1 vaccine candidate based on modified vaccinia virus ankara (MVA) with and without DNA priming: Effects of dosage and route on safety and immunogenicity. Vaccine 25(11): 2120-2127.</w:t>
      </w:r>
    </w:p>
    <w:p>
      <w:pPr>
        <w:pStyle w:val="NormalWeb"/>
        <w:ind w:left="450" w:hanging="450"/>
        <w:jc w:val="both"/>
        <w:rPr>
          <w:sz w:val="20"/>
          <w:szCs w:val="20"/>
        </w:rPr>
      </w:pPr>
      <w:r>
        <w:rPr>
          <w:sz w:val="20"/>
          <w:szCs w:val="20"/>
        </w:rPr>
        <w:t>3. Jaoko W, Nakwagala FN, Anzala O, Manyonyi GO, Birungi J, et al (2008) Safety and immunogenicity of recombinant low-dosage HIV-1 A vaccine candidates vectored by plasmid pTHr DNA or modified vaccinia virus ankara (MVA) in humans in east africa. Vaccine 26(22): 2788-2795.</w:t>
      </w:r>
    </w:p>
    <w:p>
      <w:pPr>
        <w:pStyle w:val="NormalWeb"/>
        <w:ind w:left="450" w:hanging="450"/>
        <w:jc w:val="both"/>
        <w:rPr>
          <w:sz w:val="20"/>
          <w:szCs w:val="20"/>
        </w:rPr>
      </w:pPr>
      <w:r>
        <w:rPr>
          <w:sz w:val="20"/>
          <w:szCs w:val="20"/>
        </w:rPr>
        <w:t>4. Williamson C, Morris L, Maughan MF, Ping LH, Dryga SA, et al (2003) Characterization and selection of HIV-1 subtype C isolates for use in vaccine development. AIDS Res Hum Retroviruses 19(2): 133-144.</w:t>
      </w:r>
    </w:p>
    <w:p>
      <w:pPr>
        <w:pStyle w:val="NormalWeb"/>
        <w:ind w:left="450" w:hanging="450"/>
        <w:jc w:val="both"/>
        <w:rPr>
          <w:sz w:val="20"/>
          <w:szCs w:val="20"/>
        </w:rPr>
      </w:pPr>
      <w:r>
        <w:rPr>
          <w:sz w:val="20"/>
          <w:szCs w:val="20"/>
        </w:rPr>
        <w:t>5. Burgers WA, Chege GK, Muller TL, van Harmelen JH, Khoury G, et al (2009) Broad, high-magnitude and multifunctional CD4+ and CD8+ T-cell responses elicited by a DNA and modified vaccinia ankara vaccine containing human immunodeficiency virus type 1 subtype C genes in baboons. J Gen Virol 90(Pt 2): 468-480.</w:t>
      </w:r>
    </w:p>
    <w:p>
      <w:pPr>
        <w:pStyle w:val="NormalWeb"/>
        <w:ind w:left="450" w:hanging="450"/>
        <w:jc w:val="both"/>
        <w:rPr>
          <w:sz w:val="20"/>
          <w:szCs w:val="20"/>
        </w:rPr>
      </w:pPr>
      <w:r>
        <w:rPr>
          <w:sz w:val="20"/>
          <w:szCs w:val="20"/>
        </w:rPr>
        <w:t>6. Huang Y, Chen Z, Zhang W, Gurner D, Song Y, et al (2008) Design, construction, and characterization of a dual-promoter multigenic DNA vaccine directed against an HIV-1 subtype C/B' recombinant. J Acquir Immune Defic Syndr 47(4): 403-411.</w:t>
      </w:r>
    </w:p>
    <w:p>
      <w:pPr>
        <w:pStyle w:val="NormalWeb"/>
        <w:ind w:left="450" w:hanging="450"/>
        <w:jc w:val="both"/>
        <w:rPr>
          <w:sz w:val="20"/>
          <w:szCs w:val="20"/>
        </w:rPr>
      </w:pPr>
      <w:r>
        <w:rPr>
          <w:sz w:val="20"/>
          <w:szCs w:val="20"/>
        </w:rPr>
        <w:t>7. Vasan S, Hurley A, Schlesinger SJ, Hannaman D, Gardiner DF, et al (2011) In vivo electroporation enhances the immunogenicity of an HIV-1 DNA vaccine candidate in healthy volunteers. PLoS One 6(5): e19252.</w:t>
      </w:r>
    </w:p>
    <w:p>
      <w:pPr>
        <w:pStyle w:val="NormalWeb"/>
        <w:ind w:left="450" w:hanging="450"/>
        <w:jc w:val="both"/>
        <w:rPr/>
      </w:pPr>
      <w:r>
        <w:rPr>
          <w:sz w:val="20"/>
          <w:szCs w:val="20"/>
        </w:rPr>
        <w:t>8. Vasan S, Schlesinger SJ, Chen Z, Hurley A, Lombardo A, et al (2010a) Phase 1 safety and immunogenicity evaluation of ADMVA, a multigenic, modified vaccinia ankara-HIV-1 B'/C candidate vaccine. PLoS One 5(1): e8816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9. Vasan S, Schlesinger SJ, Huang Y, Hurley A, Lombardo A, et al (2010b) Phase 1 safety and immunogenicity evaluation of ADVAX, a multigenic, DNA-based clade C/B' HIV-1 candidate vaccine. PLoS One 5(1): e8617.</w:t>
      </w: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851" w:right="7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sz w:val="20"/>
      <w:szCs w:val="20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Z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idsreagent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9:25:00Z</dcterms:created>
  <dc:creator>Lycias Zembe</dc:creator>
  <dc:description/>
  <cp:keywords/>
  <dc:language>en-US</dc:language>
  <cp:lastModifiedBy>Lyceeh</cp:lastModifiedBy>
  <cp:lastPrinted>2011-06-04T14:23:00Z</cp:lastPrinted>
  <dcterms:modified xsi:type="dcterms:W3CDTF">2011-09-22T19:13:00Z</dcterms:modified>
  <cp:revision>7</cp:revision>
  <dc:subject/>
  <dc:title>-</dc:title>
</cp:coreProperties>
</file>